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5B8BC" w14:textId="7D043A77" w:rsidR="00407C7E" w:rsidRPr="00D25B63" w:rsidRDefault="003A3BFF" w:rsidP="00985977">
      <w:pPr>
        <w:pStyle w:val="2"/>
      </w:pPr>
      <w:bookmarkStart w:id="0" w:name="_Toc200720026"/>
      <w:r w:rsidRPr="00D25B63">
        <w:t xml:space="preserve">S1 </w:t>
      </w:r>
      <w:r w:rsidR="00685F9C" w:rsidRPr="00D25B63">
        <w:t>T</w:t>
      </w:r>
      <w:r w:rsidR="002B48D6" w:rsidRPr="00D25B63">
        <w:t>able.</w:t>
      </w:r>
      <w:r w:rsidR="00407C7E" w:rsidRPr="00D25B63">
        <w:t xml:space="preserve"> </w:t>
      </w:r>
      <w:r w:rsidR="00157912" w:rsidRPr="00D25B63">
        <w:rPr>
          <w:rFonts w:hint="eastAsia"/>
        </w:rPr>
        <w:t>Weig</w:t>
      </w:r>
      <w:r w:rsidR="009922A4" w:rsidRPr="00D25B63">
        <w:rPr>
          <w:rFonts w:hint="eastAsia"/>
        </w:rPr>
        <w:t>h</w:t>
      </w:r>
      <w:r w:rsidR="00157912" w:rsidRPr="00D25B63">
        <w:rPr>
          <w:rFonts w:hint="eastAsia"/>
        </w:rPr>
        <w:t>ted c</w:t>
      </w:r>
      <w:r w:rsidR="00407C7E" w:rsidRPr="00D25B63">
        <w:t>haracteristics of participants aged 40-80</w:t>
      </w:r>
      <w:r w:rsidR="00B6649B" w:rsidRPr="00D25B63">
        <w:rPr>
          <w:rFonts w:hint="eastAsia"/>
        </w:rPr>
        <w:t xml:space="preserve"> </w:t>
      </w:r>
      <w:r w:rsidR="00C41A7C">
        <w:rPr>
          <w:rFonts w:hint="eastAsia"/>
        </w:rPr>
        <w:t xml:space="preserve">years </w:t>
      </w:r>
      <w:r w:rsidR="00B6649B" w:rsidRPr="00D25B63">
        <w:rPr>
          <w:rFonts w:hint="eastAsia"/>
        </w:rPr>
        <w:t>(</w:t>
      </w:r>
      <w:r w:rsidR="0058217B" w:rsidRPr="00D25B63">
        <w:rPr>
          <w:rFonts w:hint="eastAsia"/>
        </w:rPr>
        <w:t>main analysis</w:t>
      </w:r>
      <w:r w:rsidR="00B6649B" w:rsidRPr="00D25B63">
        <w:rPr>
          <w:rFonts w:hint="eastAsia"/>
        </w:rPr>
        <w:t>)</w:t>
      </w:r>
      <w:bookmarkEnd w:id="0"/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</w:tblGrid>
      <w:tr w:rsidR="00E81791" w:rsidRPr="00D25B63" w14:paraId="2073ECE9" w14:textId="199FEA90" w:rsidTr="00985977">
        <w:trPr>
          <w:trHeight w:val="420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0CDFB6" w14:textId="77777777" w:rsidR="00E81791" w:rsidRPr="00D25B63" w:rsidRDefault="00E81791" w:rsidP="00985977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EF13AC" w14:textId="300A2D0C" w:rsidR="00E81791" w:rsidRPr="00D25B63" w:rsidRDefault="00E81791" w:rsidP="008C2DD6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25E929" w14:textId="1F28137F" w:rsidR="00E81791" w:rsidRPr="00D25B63" w:rsidRDefault="0095527B" w:rsidP="008C2DD6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sz w:val="20"/>
                <w:szCs w:val="20"/>
              </w:rPr>
              <w:t>Me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F662F7" w14:textId="21311B86" w:rsidR="00E81791" w:rsidRPr="00D25B63" w:rsidRDefault="0095527B" w:rsidP="008C2DD6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sz w:val="20"/>
                <w:szCs w:val="20"/>
              </w:rPr>
              <w:t>Women</w:t>
            </w:r>
          </w:p>
        </w:tc>
      </w:tr>
      <w:tr w:rsidR="00E81791" w:rsidRPr="00D25B63" w14:paraId="3E744313" w14:textId="553F709A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1A5462AA" w14:textId="63C76B99" w:rsidR="00E81791" w:rsidRPr="00D25B63" w:rsidRDefault="00E81791" w:rsidP="008853FA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Unweighted No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59DA31" w14:textId="02528823" w:rsidR="00E81791" w:rsidRPr="00D25B63" w:rsidRDefault="00FA2C07" w:rsidP="008853FA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7,28</w:t>
            </w:r>
            <w:r w:rsidR="00A67446" w:rsidRPr="00D25B63">
              <w:rPr>
                <w:rFonts w:ascii="Verdana" w:hAnsi="Verdana" w:hint="eastAsia"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6197DFF6" w14:textId="3374C68B" w:rsidR="00E81791" w:rsidRPr="00D25B63" w:rsidRDefault="00A012EE" w:rsidP="008853FA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3,</w:t>
            </w:r>
            <w:r w:rsidR="00A67446" w:rsidRPr="00D25B63">
              <w:rPr>
                <w:rFonts w:ascii="Verdana" w:hAnsi="Verdana" w:hint="eastAsia"/>
                <w:bCs/>
                <w:sz w:val="20"/>
                <w:szCs w:val="20"/>
              </w:rPr>
              <w:t>399</w:t>
            </w:r>
          </w:p>
        </w:tc>
        <w:tc>
          <w:tcPr>
            <w:tcW w:w="1701" w:type="dxa"/>
            <w:vAlign w:val="center"/>
          </w:tcPr>
          <w:p w14:paraId="7DCF99BC" w14:textId="21F1A1BB" w:rsidR="00E81791" w:rsidRPr="00D25B63" w:rsidRDefault="00A012EE" w:rsidP="008853FA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3,88</w:t>
            </w:r>
            <w:r w:rsidR="00A67446" w:rsidRPr="00D25B63">
              <w:rPr>
                <w:rFonts w:ascii="Verdana" w:hAnsi="Verdana" w:hint="eastAsia"/>
                <w:bCs/>
                <w:sz w:val="20"/>
                <w:szCs w:val="20"/>
              </w:rPr>
              <w:t>8</w:t>
            </w:r>
          </w:p>
        </w:tc>
      </w:tr>
      <w:tr w:rsidR="00E81791" w:rsidRPr="00D25B63" w14:paraId="1FE4F976" w14:textId="2049C0AD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64368F75" w14:textId="7477CAE9" w:rsidR="00E81791" w:rsidRPr="00D25B63" w:rsidRDefault="00E81791" w:rsidP="008853FA">
            <w:pPr>
              <w:rPr>
                <w:rFonts w:ascii="Verdana" w:eastAsia="宋体" w:hAnsi="Verdana"/>
                <w:kern w:val="0"/>
                <w:sz w:val="20"/>
                <w:szCs w:val="20"/>
                <w:lang w:eastAsia="en-US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Weighted No. (million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2A5AAA" w14:textId="4DD6579A" w:rsidR="00E81791" w:rsidRPr="00D25B63" w:rsidRDefault="00532890" w:rsidP="008853FA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24.</w:t>
            </w:r>
            <w:r w:rsidR="00CB020C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7EDEAD09" w14:textId="32EB9287" w:rsidR="00E81791" w:rsidRPr="00D25B63" w:rsidRDefault="00E25F2A" w:rsidP="008853FA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56.</w:t>
            </w:r>
            <w:r w:rsidR="007B1A42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48717E98" w14:textId="126107E2" w:rsidR="00E81791" w:rsidRPr="00D25B63" w:rsidRDefault="00E25F2A" w:rsidP="008853FA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67.</w:t>
            </w:r>
            <w:r w:rsidR="007B1A42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9</w:t>
            </w:r>
          </w:p>
        </w:tc>
      </w:tr>
      <w:tr w:rsidR="007E0037" w:rsidRPr="00D25B63" w14:paraId="5F785777" w14:textId="45126D94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344A50AF" w14:textId="64AC4CFA" w:rsidR="007E0037" w:rsidRPr="00D25B63" w:rsidRDefault="000B0CD1" w:rsidP="007E0037">
            <w:pPr>
              <w:rPr>
                <w:rFonts w:ascii="Verdana" w:eastAsia="宋体" w:hAnsi="Verdana"/>
                <w:kern w:val="0"/>
                <w:sz w:val="20"/>
                <w:szCs w:val="20"/>
                <w:lang w:eastAsia="en-US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061C4C" w14:textId="2F781D7A" w:rsidR="007E0037" w:rsidRPr="00D25B63" w:rsidRDefault="007E0037" w:rsidP="007E0037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57.</w:t>
            </w:r>
            <w:r w:rsidR="00402290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2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7B62B6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9.4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2DB6328" w14:textId="29F537C4" w:rsidR="007E0037" w:rsidRPr="00D25B63" w:rsidRDefault="00E8218C" w:rsidP="007E0037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.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</w:t>
            </w:r>
            <w:r w:rsidR="007E0037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9.3</w:t>
            </w:r>
            <w:r w:rsidR="007E0037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F0290DE" w14:textId="40ED47F4" w:rsidR="007E0037" w:rsidRPr="00D25B63" w:rsidRDefault="00DD79A4" w:rsidP="007E0037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6.</w:t>
            </w:r>
            <w:r w:rsidR="00865D02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</w:t>
            </w:r>
            <w:r w:rsidR="007E0037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9.</w:t>
            </w:r>
            <w:r w:rsidR="00865D02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</w:t>
            </w:r>
            <w:r w:rsidR="007E0037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7AE7A386" w14:textId="7DDAAC0B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0D3DF31E" w14:textId="4E835D4D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A476C1" w14:textId="69EE3CE5" w:rsidR="000B0CD1" w:rsidRPr="00D25B63" w:rsidRDefault="00F617FB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28.</w:t>
            </w:r>
            <w:r w:rsidR="006B0C37" w:rsidRPr="00D25B63">
              <w:rPr>
                <w:rFonts w:ascii="Verdana" w:hAnsi="Verdana" w:hint="eastAsia"/>
                <w:bCs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7FB6B1CC" w14:textId="73A3148D" w:rsidR="000B0CD1" w:rsidRPr="00D25B63" w:rsidRDefault="00CC3DE3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4.</w:t>
            </w:r>
            <w:r w:rsidR="000F06D5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49071EC0" w14:textId="52584C9F" w:rsidR="000B0CD1" w:rsidRPr="00D25B63" w:rsidRDefault="00CC3DE3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.</w:t>
            </w:r>
            <w:r w:rsidR="001B288A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</w:t>
            </w:r>
          </w:p>
        </w:tc>
      </w:tr>
      <w:tr w:rsidR="000B0CD1" w:rsidRPr="00D25B63" w14:paraId="7652D12D" w14:textId="40A1BF29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0FB49F2D" w14:textId="1CDDAD79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4B30EE" w14:textId="20806314" w:rsidR="000B0CD1" w:rsidRPr="00D25B63" w:rsidRDefault="006B0C37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33.1</w:t>
            </w:r>
          </w:p>
        </w:tc>
        <w:tc>
          <w:tcPr>
            <w:tcW w:w="1701" w:type="dxa"/>
            <w:vAlign w:val="center"/>
          </w:tcPr>
          <w:p w14:paraId="7EE39BBD" w14:textId="7865BEA5" w:rsidR="000B0CD1" w:rsidRPr="00D25B63" w:rsidRDefault="00AB4413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6.</w:t>
            </w:r>
            <w:r w:rsidR="00531F6D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82F5C91" w14:textId="724FAB9C" w:rsidR="000B0CD1" w:rsidRPr="00D25B63" w:rsidRDefault="001B288A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0.</w:t>
            </w:r>
            <w:r w:rsidR="00531F6D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</w:t>
            </w:r>
          </w:p>
        </w:tc>
      </w:tr>
      <w:tr w:rsidR="000B0CD1" w:rsidRPr="00D25B63" w14:paraId="5E69E5CC" w14:textId="4DD76648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3980B65A" w14:textId="1A0215CE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SBP (mmHg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E06CF8" w14:textId="60F35699" w:rsidR="000B0CD1" w:rsidRPr="00D25B63" w:rsidRDefault="000B0CD1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2</w:t>
            </w:r>
            <w:r w:rsidR="00402290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6</w:t>
            </w:r>
            <w:r w:rsidR="007B62B6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.</w:t>
            </w:r>
            <w:r w:rsidR="00402290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7B62B6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8.</w:t>
            </w:r>
            <w:r w:rsidR="008634D8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A03E23A" w14:textId="07119C18" w:rsidR="000B0CD1" w:rsidRPr="00D25B63" w:rsidRDefault="00E8218C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2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.</w:t>
            </w:r>
            <w:r w:rsidR="00492CB3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8.</w:t>
            </w:r>
            <w:r w:rsidR="00492CB3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B7BB0B8" w14:textId="7408E78E" w:rsidR="000B0CD1" w:rsidRPr="00D25B63" w:rsidRDefault="00DD79A4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2</w:t>
            </w:r>
            <w:r w:rsidR="00A012EE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.</w:t>
            </w:r>
            <w:r w:rsidR="00A012EE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8.</w:t>
            </w:r>
            <w:r w:rsidR="00E90CCE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1B22D460" w14:textId="33377782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1FA1995B" w14:textId="5D0B4BD0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DBP (mmHg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84EE29" w14:textId="70CE6167" w:rsidR="000B0CD1" w:rsidRPr="00D25B63" w:rsidRDefault="007B62B6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.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6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1.</w:t>
            </w:r>
            <w:r w:rsidR="007F0F0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AD5EDCE" w14:textId="79D3F5F0" w:rsidR="000B0CD1" w:rsidRPr="00D25B63" w:rsidRDefault="00E8218C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.1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1.</w:t>
            </w:r>
            <w:r w:rsidR="00A97A1D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1F088F2" w14:textId="37279969" w:rsidR="000B0CD1" w:rsidRPr="00D25B63" w:rsidRDefault="00DD79A4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="00A012EE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.</w:t>
            </w:r>
            <w:r w:rsidR="00A012EE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2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A012EE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1.</w:t>
            </w:r>
            <w:r w:rsidR="00E00497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6BB2E882" w14:textId="33C29A22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223A2A76" w14:textId="15684B73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TC (mmol/L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7BC490" w14:textId="7FBD6600" w:rsidR="000B0CD1" w:rsidRPr="00D25B63" w:rsidRDefault="007B62B6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.9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8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951CDA9" w14:textId="2C27F28B" w:rsidR="000B0CD1" w:rsidRPr="00D25B63" w:rsidRDefault="00E8218C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.8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8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B9FEBAF" w14:textId="5C8DC775" w:rsidR="000B0CD1" w:rsidRPr="00D25B63" w:rsidRDefault="00DD79A4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.0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8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7465BAAC" w14:textId="5121708A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498EA336" w14:textId="5D2328EF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LDL-C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181C52" w14:textId="31DAA54E" w:rsidR="000B0CD1" w:rsidRPr="00D25B63" w:rsidRDefault="000B0CD1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2.</w:t>
            </w:r>
            <w:r w:rsidR="007B62B6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7B62B6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6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D34C674" w14:textId="0535145C" w:rsidR="000B0CD1" w:rsidRPr="00D25B63" w:rsidRDefault="00E8218C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2.</w:t>
            </w:r>
            <w:r w:rsidR="0049274A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6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AE7416B" w14:textId="605ABE46" w:rsidR="000B0CD1" w:rsidRPr="00D25B63" w:rsidRDefault="00DD79A4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2.</w:t>
            </w:r>
            <w:r w:rsidR="00A012EE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6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1A8BADB2" w14:textId="64C54CD5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7DB747E6" w14:textId="28E62E78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4E46A6" w14:textId="787498B8" w:rsidR="000B0CD1" w:rsidRPr="00D25B63" w:rsidRDefault="000B0CD1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</w:t>
            </w:r>
            <w:r w:rsidR="007B62B6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7B62B6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3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A0A1EDC" w14:textId="32604A61" w:rsidR="000B0CD1" w:rsidRPr="00D25B63" w:rsidRDefault="000B0CD1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3 (</w:t>
            </w:r>
            <w:r w:rsidR="00E8218C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3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021729B" w14:textId="7A391950" w:rsidR="000B0CD1" w:rsidRPr="00D25B63" w:rsidRDefault="00DD79A4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.4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3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372FB5" w:rsidRPr="00D25B63" w14:paraId="412B0F76" w14:textId="29189F20" w:rsidTr="00F11242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40455F10" w14:textId="7F54B0AD" w:rsidR="00372FB5" w:rsidRPr="00D25B63" w:rsidRDefault="00372FB5" w:rsidP="00372FB5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Absolute risk</w:t>
            </w:r>
            <w:r w:rsidR="003B2277" w:rsidRPr="00D25B63">
              <w:rPr>
                <w:rFonts w:ascii="Verdana" w:hAnsi="Verdana"/>
                <w:bCs/>
                <w:sz w:val="20"/>
                <w:szCs w:val="20"/>
              </w:rPr>
              <w:t xml:space="preserve"> 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(</w:t>
            </w:r>
            <w:proofErr w:type="gramStart"/>
            <w:r w:rsidRPr="00D25B63">
              <w:rPr>
                <w:rFonts w:ascii="Verdana" w:hAnsi="Verdana"/>
                <w:bCs/>
                <w:sz w:val="20"/>
                <w:szCs w:val="20"/>
              </w:rPr>
              <w:t>%)</w:t>
            </w:r>
            <w:r w:rsidR="002B3B5E" w:rsidRPr="00D25B63">
              <w:rPr>
                <w:rFonts w:ascii="Verdana" w:hAnsi="Verdana" w:hint="eastAsia"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405CC80C" w14:textId="632E3075" w:rsidR="00372FB5" w:rsidRPr="00D25B63" w:rsidRDefault="00D54446" w:rsidP="00372FB5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.2</w:t>
            </w:r>
            <w:r w:rsidR="00372FB5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2.</w:t>
            </w:r>
            <w:r w:rsidR="00924F92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</w:t>
            </w:r>
            <w:r w:rsidR="005D4C88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7.4</w:t>
            </w:r>
            <w:r w:rsidR="00372FB5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BA0DA7B" w14:textId="7E05D902" w:rsidR="00372FB5" w:rsidRPr="00D25B63" w:rsidRDefault="00372FB5" w:rsidP="00372FB5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5.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6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3.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="005D4C88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C075BA" w:rsidRPr="00D25B63">
              <w:rPr>
                <w:rFonts w:ascii="Verdana" w:hAnsi="Verdana" w:hint="eastAsia"/>
                <w:bCs/>
                <w:sz w:val="20"/>
                <w:szCs w:val="20"/>
              </w:rPr>
              <w:t>9.</w:t>
            </w:r>
            <w:r w:rsidR="00D4565B" w:rsidRPr="00D25B63">
              <w:rPr>
                <w:rFonts w:ascii="Verdana" w:hAnsi="Verdana" w:hint="eastAsia"/>
                <w:bCs/>
                <w:sz w:val="20"/>
                <w:szCs w:val="20"/>
              </w:rPr>
              <w:t>5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09D4A32" w14:textId="41632021" w:rsidR="00372FB5" w:rsidRPr="00D25B63" w:rsidRDefault="00372FB5" w:rsidP="00372FB5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3.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1.</w:t>
            </w:r>
            <w:r w:rsidR="00740D2F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  <w:r w:rsidR="005D4C88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740D2F" w:rsidRPr="00D25B63">
              <w:rPr>
                <w:rFonts w:ascii="Verdana" w:hAnsi="Verdana" w:hint="eastAsia"/>
                <w:bCs/>
                <w:sz w:val="20"/>
                <w:szCs w:val="20"/>
              </w:rPr>
              <w:t>5.4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372FB5" w:rsidRPr="00D25B63" w14:paraId="6BCDB8E5" w14:textId="1D342327" w:rsidTr="00F11242">
        <w:trPr>
          <w:trHeight w:val="505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FCFC9B" w14:textId="271740F9" w:rsidR="00372FB5" w:rsidRPr="00D25B63" w:rsidRDefault="00AD07C3" w:rsidP="00372FB5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Absolute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 xml:space="preserve"> </w:t>
            </w:r>
            <w:r w:rsidR="00372FB5" w:rsidRPr="00D25B63">
              <w:rPr>
                <w:rFonts w:ascii="Verdana" w:hAnsi="Verdana"/>
                <w:bCs/>
                <w:sz w:val="20"/>
                <w:szCs w:val="20"/>
              </w:rPr>
              <w:t>risk reduction (</w:t>
            </w:r>
            <w:proofErr w:type="gramStart"/>
            <w:r w:rsidR="00372FB5" w:rsidRPr="00D25B63">
              <w:rPr>
                <w:rFonts w:ascii="Verdana" w:hAnsi="Verdana"/>
                <w:bCs/>
                <w:sz w:val="20"/>
                <w:szCs w:val="20"/>
              </w:rPr>
              <w:t>%)</w:t>
            </w:r>
            <w:r w:rsidR="002B3B5E" w:rsidRPr="00D25B63">
              <w:rPr>
                <w:rFonts w:ascii="Verdana" w:hAnsi="Verdana" w:hint="eastAsia"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739EE0" w14:textId="12D47C51" w:rsidR="00372FB5" w:rsidRPr="00D25B63" w:rsidRDefault="00372FB5" w:rsidP="00372FB5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7 (1.</w:t>
            </w:r>
            <w:r w:rsidR="002D0841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</w:t>
            </w:r>
            <w:r w:rsidR="005D4C88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.</w:t>
            </w:r>
            <w:r w:rsidR="00C50F8A" w:rsidRPr="00D25B63">
              <w:rPr>
                <w:rFonts w:ascii="Verdana" w:hAnsi="Verdana" w:hint="eastAsia"/>
                <w:bCs/>
                <w:sz w:val="20"/>
                <w:szCs w:val="20"/>
              </w:rPr>
              <w:t>7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C60BDEE" w14:textId="7CB1D93B" w:rsidR="00372FB5" w:rsidRPr="00D25B63" w:rsidRDefault="00372FB5" w:rsidP="00372FB5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2.</w:t>
            </w:r>
            <w:r w:rsidR="002B3568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1.</w:t>
            </w:r>
            <w:r w:rsidR="002B3568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="005D4C88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3.2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435517A" w14:textId="4DE7BA46" w:rsidR="00372FB5" w:rsidRPr="00D25B63" w:rsidRDefault="00372FB5" w:rsidP="00372FB5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</w:t>
            </w:r>
            <w:r w:rsidR="00D4565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0.8</w:t>
            </w:r>
            <w:r w:rsidR="005D4C88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.</w:t>
            </w:r>
            <w:r w:rsidR="00B80751" w:rsidRPr="00D25B63">
              <w:rPr>
                <w:rFonts w:ascii="Verdana" w:hAnsi="Verdana" w:hint="eastAsia"/>
                <w:bCs/>
                <w:sz w:val="20"/>
                <w:szCs w:val="20"/>
              </w:rPr>
              <w:t>2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</w:tbl>
    <w:p w14:paraId="7238D52B" w14:textId="51191D3A" w:rsidR="00F05AC4" w:rsidRPr="00D25B63" w:rsidRDefault="002B3B5E" w:rsidP="00D15003">
      <w:pPr>
        <w:rPr>
          <w:rFonts w:ascii="Verdana" w:hAnsi="Verdana"/>
          <w:bCs/>
          <w:sz w:val="20"/>
          <w:szCs w:val="20"/>
        </w:rPr>
      </w:pPr>
      <w:r w:rsidRPr="00D25B63">
        <w:rPr>
          <w:rFonts w:ascii="Verdana" w:hAnsi="Verdana" w:cs="Calibri"/>
          <w:sz w:val="20"/>
          <w:szCs w:val="20"/>
        </w:rPr>
        <w:t>Values are mean (SD) or % unless otherwise noted.</w:t>
      </w:r>
      <w:r w:rsidRPr="00D25B63">
        <w:rPr>
          <w:rFonts w:ascii="Verdana" w:hAnsi="Verdana" w:cs="Calibri" w:hint="eastAsia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/>
          <w:sz w:val="20"/>
          <w:szCs w:val="20"/>
          <w:vertAlign w:val="superscript"/>
        </w:rPr>
        <w:t>a</w:t>
      </w:r>
      <w:r w:rsidRPr="00D25B63">
        <w:rPr>
          <w:rFonts w:ascii="Verdana" w:hAnsi="Verdana" w:cs="Calibri"/>
          <w:sz w:val="20"/>
          <w:szCs w:val="20"/>
        </w:rPr>
        <w:t>Presented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as median (</w:t>
      </w:r>
      <w:proofErr w:type="spellStart"/>
      <w:r w:rsidRPr="00D25B63">
        <w:rPr>
          <w:rFonts w:ascii="Verdana" w:hAnsi="Verdana" w:cs="Calibri"/>
          <w:sz w:val="20"/>
          <w:szCs w:val="20"/>
        </w:rPr>
        <w:t>IQ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). </w:t>
      </w:r>
      <w:r w:rsidR="003C680D" w:rsidRPr="00D25B63">
        <w:rPr>
          <w:rFonts w:ascii="Verdana" w:hAnsi="Verdana" w:cs="Calibri"/>
          <w:sz w:val="20"/>
          <w:szCs w:val="20"/>
        </w:rPr>
        <w:t xml:space="preserve">SBP </w:t>
      </w:r>
      <w:r w:rsidR="000D4A69" w:rsidRPr="00D25B63">
        <w:rPr>
          <w:rFonts w:ascii="Verdana" w:hAnsi="Verdana" w:cs="Calibri"/>
          <w:sz w:val="20"/>
          <w:szCs w:val="20"/>
        </w:rPr>
        <w:t xml:space="preserve">indicates </w:t>
      </w:r>
      <w:r w:rsidR="003C680D" w:rsidRPr="00D25B63">
        <w:rPr>
          <w:rFonts w:ascii="Verdana" w:hAnsi="Verdana" w:cs="Calibri"/>
          <w:sz w:val="20"/>
          <w:szCs w:val="20"/>
        </w:rPr>
        <w:t xml:space="preserve">systolic blood pressure; DBP, diastolic blood pressure; TC, total cholesterol; LDL-C, low-density lipoprotein cholesterol; HDL-C, high-density lipoprotein cholesterol; </w:t>
      </w:r>
      <w:r w:rsidR="00AD0B13" w:rsidRPr="00D25B63">
        <w:rPr>
          <w:rFonts w:ascii="Verdana" w:hAnsi="Verdana" w:cs="Calibri" w:hint="eastAsia"/>
          <w:sz w:val="20"/>
          <w:szCs w:val="20"/>
        </w:rPr>
        <w:t xml:space="preserve">IQR, </w:t>
      </w:r>
      <w:r w:rsidR="00AD0B13" w:rsidRPr="00D25B63">
        <w:rPr>
          <w:rFonts w:ascii="Verdana" w:hAnsi="Verdana" w:cs="Calibri"/>
          <w:sz w:val="20"/>
          <w:szCs w:val="20"/>
        </w:rPr>
        <w:t>interquartile range</w:t>
      </w:r>
      <w:r w:rsidR="00AD0B13" w:rsidRPr="00D25B63">
        <w:rPr>
          <w:rFonts w:ascii="Verdana" w:hAnsi="Verdana" w:cs="Calibri" w:hint="eastAsia"/>
          <w:sz w:val="20"/>
          <w:szCs w:val="20"/>
        </w:rPr>
        <w:t>.</w:t>
      </w:r>
    </w:p>
    <w:sectPr w:rsidR="00F05AC4" w:rsidRPr="00D25B63" w:rsidSect="00B717B4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0EA01" w14:textId="77777777" w:rsidR="0039204E" w:rsidRDefault="0039204E">
      <w:pPr>
        <w:rPr>
          <w:rFonts w:hint="eastAsia"/>
        </w:rPr>
      </w:pPr>
      <w:r>
        <w:separator/>
      </w:r>
    </w:p>
    <w:p w14:paraId="286E13BD" w14:textId="77777777" w:rsidR="0039204E" w:rsidRDefault="0039204E">
      <w:pPr>
        <w:rPr>
          <w:rFonts w:hint="eastAsia"/>
        </w:rPr>
      </w:pPr>
    </w:p>
  </w:endnote>
  <w:endnote w:type="continuationSeparator" w:id="0">
    <w:p w14:paraId="40FD761E" w14:textId="77777777" w:rsidR="0039204E" w:rsidRDefault="0039204E">
      <w:pPr>
        <w:rPr>
          <w:rFonts w:hint="eastAsia"/>
        </w:rPr>
      </w:pPr>
      <w:r>
        <w:continuationSeparator/>
      </w:r>
    </w:p>
    <w:p w14:paraId="56A93610" w14:textId="77777777" w:rsidR="0039204E" w:rsidRDefault="0039204E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A23E9" w14:textId="77777777" w:rsidR="0039204E" w:rsidRDefault="0039204E">
      <w:pPr>
        <w:rPr>
          <w:rFonts w:hint="eastAsia"/>
        </w:rPr>
      </w:pPr>
      <w:r>
        <w:separator/>
      </w:r>
    </w:p>
    <w:p w14:paraId="0B00465D" w14:textId="77777777" w:rsidR="0039204E" w:rsidRDefault="0039204E">
      <w:pPr>
        <w:rPr>
          <w:rFonts w:hint="eastAsia"/>
        </w:rPr>
      </w:pPr>
    </w:p>
  </w:footnote>
  <w:footnote w:type="continuationSeparator" w:id="0">
    <w:p w14:paraId="78E0C8C0" w14:textId="77777777" w:rsidR="0039204E" w:rsidRDefault="0039204E">
      <w:pPr>
        <w:rPr>
          <w:rFonts w:hint="eastAsia"/>
        </w:rPr>
      </w:pPr>
      <w:r>
        <w:continuationSeparator/>
      </w:r>
    </w:p>
    <w:p w14:paraId="62826542" w14:textId="77777777" w:rsidR="0039204E" w:rsidRDefault="0039204E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74401507">
    <w:abstractNumId w:val="3"/>
  </w:num>
  <w:num w:numId="2" w16cid:durableId="1472602536">
    <w:abstractNumId w:val="11"/>
  </w:num>
  <w:num w:numId="3" w16cid:durableId="1106266784">
    <w:abstractNumId w:val="22"/>
  </w:num>
  <w:num w:numId="4" w16cid:durableId="872421893">
    <w:abstractNumId w:val="23"/>
  </w:num>
  <w:num w:numId="5" w16cid:durableId="1323318962">
    <w:abstractNumId w:val="7"/>
  </w:num>
  <w:num w:numId="6" w16cid:durableId="1407386370">
    <w:abstractNumId w:val="21"/>
  </w:num>
  <w:num w:numId="7" w16cid:durableId="63067035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70855092">
    <w:abstractNumId w:val="6"/>
  </w:num>
  <w:num w:numId="9" w16cid:durableId="904805407">
    <w:abstractNumId w:val="17"/>
  </w:num>
  <w:num w:numId="10" w16cid:durableId="1862358746">
    <w:abstractNumId w:val="0"/>
  </w:num>
  <w:num w:numId="11" w16cid:durableId="303584481">
    <w:abstractNumId w:val="26"/>
  </w:num>
  <w:num w:numId="12" w16cid:durableId="2135636586">
    <w:abstractNumId w:val="25"/>
  </w:num>
  <w:num w:numId="13" w16cid:durableId="1431270644">
    <w:abstractNumId w:val="14"/>
  </w:num>
  <w:num w:numId="14" w16cid:durableId="1850438278">
    <w:abstractNumId w:val="4"/>
  </w:num>
  <w:num w:numId="15" w16cid:durableId="1984117145">
    <w:abstractNumId w:val="24"/>
  </w:num>
  <w:num w:numId="16" w16cid:durableId="1217205033">
    <w:abstractNumId w:val="15"/>
  </w:num>
  <w:num w:numId="17" w16cid:durableId="1975330496">
    <w:abstractNumId w:val="1"/>
  </w:num>
  <w:num w:numId="18" w16cid:durableId="353726393">
    <w:abstractNumId w:val="8"/>
  </w:num>
  <w:num w:numId="19" w16cid:durableId="1458452695">
    <w:abstractNumId w:val="5"/>
  </w:num>
  <w:num w:numId="20" w16cid:durableId="1384790369">
    <w:abstractNumId w:val="16"/>
  </w:num>
  <w:num w:numId="21" w16cid:durableId="1573004408">
    <w:abstractNumId w:val="18"/>
  </w:num>
  <w:num w:numId="22" w16cid:durableId="45492409">
    <w:abstractNumId w:val="19"/>
  </w:num>
  <w:num w:numId="23" w16cid:durableId="194274541">
    <w:abstractNumId w:val="13"/>
  </w:num>
  <w:num w:numId="24" w16cid:durableId="149297302">
    <w:abstractNumId w:val="2"/>
  </w:num>
  <w:num w:numId="25" w16cid:durableId="1590769610">
    <w:abstractNumId w:val="9"/>
  </w:num>
  <w:num w:numId="26" w16cid:durableId="1501579989">
    <w:abstractNumId w:val="20"/>
  </w:num>
  <w:num w:numId="27" w16cid:durableId="1523009707">
    <w:abstractNumId w:val="10"/>
  </w:num>
  <w:num w:numId="28" w16cid:durableId="143297374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04E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7B4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08</cp:revision>
  <cp:lastPrinted>2024-09-12T07:43:00Z</cp:lastPrinted>
  <dcterms:created xsi:type="dcterms:W3CDTF">2025-04-18T12:56:00Z</dcterms:created>
  <dcterms:modified xsi:type="dcterms:W3CDTF">2025-07-04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